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047CA" w14:textId="6697ED4E" w:rsidR="00B05459" w:rsidRPr="00876111" w:rsidRDefault="00AE39EC">
      <w:pPr>
        <w:rPr>
          <w:rFonts w:ascii="Times New Roman" w:hAnsi="Times New Roman" w:cs="Times New Roman"/>
          <w:sz w:val="24"/>
          <w:szCs w:val="24"/>
        </w:rPr>
      </w:pPr>
      <w:r w:rsidRPr="00AE39EC"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AE39EC"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</w:t>
      </w:r>
      <w:r w:rsidRPr="00AE39EC"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876111" w:rsidRPr="00876111"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876111" w:rsidRPr="008761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76111" w:rsidRPr="00876111">
        <w:rPr>
          <w:rFonts w:ascii="Times New Roman" w:hAnsi="Times New Roman" w:cs="Times New Roman"/>
          <w:sz w:val="24"/>
          <w:szCs w:val="24"/>
        </w:rPr>
        <w:t xml:space="preserve"> </w:t>
      </w:r>
      <w:r w:rsidR="00876111" w:rsidRPr="00876111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876111" w:rsidRPr="00876111">
        <w:rPr>
          <w:rFonts w:ascii="Times New Roman" w:hAnsi="Times New Roman" w:cs="Times New Roman"/>
          <w:sz w:val="24"/>
          <w:szCs w:val="24"/>
        </w:rPr>
        <w:t xml:space="preserve"> Analysis of the related variables of </w:t>
      </w:r>
      <w:r w:rsidR="00876111" w:rsidRPr="00876111">
        <w:rPr>
          <w:rFonts w:ascii="Times New Roman" w:hAnsi="Times New Roman" w:cs="Times New Roman"/>
          <w:i/>
          <w:iCs/>
          <w:sz w:val="24"/>
          <w:szCs w:val="24"/>
        </w:rPr>
        <w:t>N. caninum</w:t>
      </w:r>
      <w:r w:rsidR="00876111" w:rsidRPr="00876111">
        <w:rPr>
          <w:rFonts w:ascii="Times New Roman" w:hAnsi="Times New Roman" w:cs="Times New Roman"/>
          <w:sz w:val="24"/>
          <w:szCs w:val="24"/>
        </w:rPr>
        <w:t xml:space="preserve"> infection in cattle in Shanxi Province, China (Excluding zero-infection groups)</w:t>
      </w:r>
    </w:p>
    <w:tbl>
      <w:tblPr>
        <w:tblpPr w:leftFromText="180" w:rightFromText="180" w:vertAnchor="page" w:horzAnchor="page" w:tblpX="313" w:tblpY="2485"/>
        <w:tblW w:w="11335" w:type="dxa"/>
        <w:tblLook w:val="0000" w:firstRow="0" w:lastRow="0" w:firstColumn="0" w:lastColumn="0" w:noHBand="0" w:noVBand="0"/>
      </w:tblPr>
      <w:tblGrid>
        <w:gridCol w:w="1842"/>
        <w:gridCol w:w="2978"/>
        <w:gridCol w:w="1271"/>
        <w:gridCol w:w="1139"/>
        <w:gridCol w:w="1701"/>
        <w:gridCol w:w="850"/>
        <w:gridCol w:w="1554"/>
      </w:tblGrid>
      <w:tr w:rsidR="00876111" w:rsidRPr="00876111" w14:paraId="42177A8D" w14:textId="77777777" w:rsidTr="00957F16">
        <w:trPr>
          <w:trHeight w:val="312"/>
        </w:trPr>
        <w:tc>
          <w:tcPr>
            <w:tcW w:w="184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81AEEB" w14:textId="77777777" w:rsidR="00876111" w:rsidRPr="00876111" w:rsidRDefault="00876111" w:rsidP="00957F16">
            <w:pPr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297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C2051ED" w14:textId="77777777" w:rsidR="00876111" w:rsidRPr="00876111" w:rsidRDefault="00876111" w:rsidP="00957F16">
            <w:pPr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Categories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EF3C1CC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examined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5E7AA4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positiv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939CA7" w14:textId="77777777" w:rsidR="00876111" w:rsidRPr="00876111" w:rsidRDefault="00876111" w:rsidP="00957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6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alence (%)</w:t>
            </w:r>
          </w:p>
          <w:p w14:paraId="58ED798D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95CE99F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876111"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7B329B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OR</w:t>
            </w:r>
          </w:p>
          <w:p w14:paraId="4D5146D7" w14:textId="77777777" w:rsidR="00876111" w:rsidRPr="00876111" w:rsidRDefault="00876111" w:rsidP="00957F16">
            <w:pPr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  <w:t>(95% CI)</w:t>
            </w:r>
          </w:p>
        </w:tc>
      </w:tr>
      <w:tr w:rsidR="00876111" w:rsidRPr="00876111" w14:paraId="41C7CA2D" w14:textId="77777777" w:rsidTr="00957F16">
        <w:trPr>
          <w:trHeight w:val="390"/>
        </w:trPr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C541E6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7DE3C1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973CBA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018EB3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CC4EC7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F71BC1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F0B7CC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876111" w:rsidRPr="00876111" w14:paraId="004F2CAB" w14:textId="77777777" w:rsidTr="00957F16"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A3FB9D" w14:textId="77777777" w:rsidR="00876111" w:rsidRPr="00876111" w:rsidRDefault="00876111" w:rsidP="00957F16">
            <w:pPr>
              <w:spacing w:beforeLines="50" w:before="156"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sz w:val="18"/>
                <w:szCs w:val="18"/>
              </w:rPr>
              <w:t>Geographical</w:t>
            </w: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 location</w:t>
            </w:r>
          </w:p>
        </w:tc>
        <w:tc>
          <w:tcPr>
            <w:tcW w:w="297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F872A7" w14:textId="77777777" w:rsidR="00876111" w:rsidRPr="00876111" w:rsidRDefault="00876111" w:rsidP="00957F16">
            <w:pPr>
              <w:spacing w:beforeLines="50" w:before="156"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Northern Shanxi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53487D" w14:textId="77777777" w:rsidR="00876111" w:rsidRPr="00876111" w:rsidRDefault="00876111" w:rsidP="00957F16">
            <w:pPr>
              <w:spacing w:beforeLines="50" w:before="156"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267</w:t>
            </w:r>
          </w:p>
        </w:tc>
        <w:tc>
          <w:tcPr>
            <w:tcW w:w="11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109263" w14:textId="77777777" w:rsidR="00876111" w:rsidRPr="00876111" w:rsidRDefault="00876111" w:rsidP="00957F16">
            <w:pPr>
              <w:spacing w:beforeLines="50" w:before="156"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CCDBE6" w14:textId="77777777" w:rsidR="00876111" w:rsidRPr="00876111" w:rsidRDefault="00876111" w:rsidP="00957F16">
            <w:pPr>
              <w:spacing w:beforeLines="50" w:before="156"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60 (13.03-22.17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1CCAD1" w14:textId="77777777" w:rsidR="00876111" w:rsidRPr="00876111" w:rsidRDefault="00876111" w:rsidP="00957F16">
            <w:pPr>
              <w:spacing w:beforeLines="50" w:before="156"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&lt; 0.05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9D799C" w14:textId="77777777" w:rsidR="00876111" w:rsidRPr="00876111" w:rsidRDefault="00876111" w:rsidP="00957F16">
            <w:pPr>
              <w:spacing w:beforeLines="50" w:before="156"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Reference</w:t>
            </w:r>
          </w:p>
        </w:tc>
      </w:tr>
      <w:tr w:rsidR="00876111" w:rsidRPr="00876111" w14:paraId="48C78270" w14:textId="77777777" w:rsidTr="00957F16">
        <w:tc>
          <w:tcPr>
            <w:tcW w:w="1842" w:type="dxa"/>
            <w:shd w:val="clear" w:color="auto" w:fill="auto"/>
            <w:vAlign w:val="center"/>
          </w:tcPr>
          <w:p w14:paraId="78714B2C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8" w:type="dxa"/>
            <w:shd w:val="clear" w:color="auto" w:fill="auto"/>
            <w:vAlign w:val="center"/>
          </w:tcPr>
          <w:p w14:paraId="2D5DD9E3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Central Shanxi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47CA7EB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3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D429CAA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10BBC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16 (19.71-28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AC0D4D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6787334A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9 (1.00-2.22)</w:t>
            </w:r>
          </w:p>
        </w:tc>
      </w:tr>
      <w:tr w:rsidR="00876111" w:rsidRPr="00876111" w14:paraId="22B684DD" w14:textId="77777777" w:rsidTr="00FB2A43">
        <w:tc>
          <w:tcPr>
            <w:tcW w:w="1842" w:type="dxa"/>
            <w:shd w:val="clear" w:color="auto" w:fill="auto"/>
            <w:vAlign w:val="center"/>
          </w:tcPr>
          <w:p w14:paraId="28E3D363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Management mode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4731487E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Household cattle farm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8B6E735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6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BD0C980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CF06E6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59 (7.16-12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85F66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&lt; 0.00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B80AE96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Reference</w:t>
            </w:r>
          </w:p>
        </w:tc>
      </w:tr>
      <w:tr w:rsidR="00876111" w:rsidRPr="00876111" w14:paraId="25E55E88" w14:textId="77777777" w:rsidTr="00FB2A43"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13D9FE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9EB898" w14:textId="77777777" w:rsidR="00876111" w:rsidRPr="00876111" w:rsidRDefault="00876111" w:rsidP="00957F16">
            <w:pPr>
              <w:spacing w:line="300" w:lineRule="auto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Large-scale cattle farming companies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1C7876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315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460727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7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8D5D88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08 (20.29-29.8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49CF58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A451DC" w14:textId="77777777" w:rsidR="00876111" w:rsidRPr="00876111" w:rsidRDefault="00876111" w:rsidP="00957F16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8761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6 (2.16-4.61)</w:t>
            </w:r>
          </w:p>
        </w:tc>
      </w:tr>
    </w:tbl>
    <w:p w14:paraId="22A55521" w14:textId="4230DFE1" w:rsidR="00876111" w:rsidRDefault="00876111"/>
    <w:sectPr w:rsidR="00876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47A5E" w14:textId="77777777" w:rsidR="005323CE" w:rsidRDefault="005323CE" w:rsidP="00FB2A43">
      <w:r>
        <w:separator/>
      </w:r>
    </w:p>
  </w:endnote>
  <w:endnote w:type="continuationSeparator" w:id="0">
    <w:p w14:paraId="0212EEE3" w14:textId="77777777" w:rsidR="005323CE" w:rsidRDefault="005323CE" w:rsidP="00FB2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E25F5" w14:textId="77777777" w:rsidR="005323CE" w:rsidRDefault="005323CE" w:rsidP="00FB2A43">
      <w:r>
        <w:separator/>
      </w:r>
    </w:p>
  </w:footnote>
  <w:footnote w:type="continuationSeparator" w:id="0">
    <w:p w14:paraId="290480C9" w14:textId="77777777" w:rsidR="005323CE" w:rsidRDefault="005323CE" w:rsidP="00FB2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11"/>
    <w:rsid w:val="005323CE"/>
    <w:rsid w:val="00876111"/>
    <w:rsid w:val="00AD0BAA"/>
    <w:rsid w:val="00AE39EC"/>
    <w:rsid w:val="00B05459"/>
    <w:rsid w:val="00C10E10"/>
    <w:rsid w:val="00FB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36199"/>
  <w15:chartTrackingRefBased/>
  <w15:docId w15:val="{68761354-C103-4568-9312-3FBC9AD9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A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2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A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宏宇</dc:creator>
  <cp:keywords/>
  <dc:description/>
  <cp:lastModifiedBy>宋 宏宇</cp:lastModifiedBy>
  <cp:revision>3</cp:revision>
  <dcterms:created xsi:type="dcterms:W3CDTF">2022-11-03T11:39:00Z</dcterms:created>
  <dcterms:modified xsi:type="dcterms:W3CDTF">2022-11-04T07:43:00Z</dcterms:modified>
</cp:coreProperties>
</file>